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21"/>
        </w:rPr>
        <w:t>Annotations of bZIP protein sequence motifs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678"/>
        <w:gridCol w:w="1559"/>
        <w:gridCol w:w="1276"/>
      </w:tblGrid>
      <w:tr>
        <w:trPr/>
        <w:tc>
          <w:tcPr>
            <w:tcW w:w="9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bookmarkStart w:id="0" w:name="OLE_LINK10"/>
            <w:bookmarkStart w:id="1" w:name="OLE_LINK8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18"/>
              </w:rPr>
              <w:t>Name</w:t>
            </w:r>
          </w:p>
        </w:tc>
        <w:tc>
          <w:tcPr>
            <w:tcW w:w="467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quence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Description of </w:t>
            </w:r>
            <w:r>
              <w:rPr>
                <w:rFonts w:cs="Times New Roman" w:ascii="Times New Roman" w:hAnsi="Times New Roman"/>
                <w:sz w:val="18"/>
              </w:rPr>
              <w:t>Smart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Description of </w:t>
            </w:r>
            <w:r>
              <w:rPr>
                <w:rFonts w:cs="Times New Roman" w:ascii="Times New Roman" w:hAnsi="Times New Roman"/>
                <w:sz w:val="18"/>
              </w:rPr>
              <w:t>Pfam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textAlignment w:val="bottom"/>
              <w:rPr/>
            </w:pPr>
            <w:bookmarkStart w:id="2" w:name="OLE_LINK453"/>
            <w:bookmarkStart w:id="3" w:name="OLE_LINK452"/>
            <w:bookmarkStart w:id="4" w:name="OLE_LINK451"/>
            <w:bookmarkStart w:id="5" w:name="OLE_LINK450"/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</w:t>
            </w:r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 xml:space="preserve"> 1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bookmarkStart w:id="6" w:name="OLE_LINK453"/>
            <w:bookmarkStart w:id="7" w:name="OLE_LINK452"/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2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3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4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5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6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7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8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9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10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11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12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13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14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15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16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17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18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19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otif 20</w:t>
            </w:r>
          </w:p>
        </w:tc>
        <w:tc>
          <w:tcPr>
            <w:tcW w:w="467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IDEKRQRRMISNRESARRSRLRKQAYLQELESKVSKLREEN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DVFHLJSGMWKTPAERCFLWIGGFRPSELLKJLVNQLEPLTEQQLMGIYN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LEGFVRQADNLRQQTLQQMHRILTTRQAARALLAIGEYFSRLRALSSLWL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FDMEYARWLEEQHRHISELRTALNSHISDTELRIJVDNVMAHYDELFRLK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LSAQVTLLQRDTLGLTVENSELKLRLQAMEQQAQLRDALNEALKKEVERL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QQSSQQAEDALSQGMEALQQSLAETJASG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QLGNLGKPLGSMNLDELLKNVWTAEETQ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QJLTRJNVVSQHYDNVEAENSILRAEISELRHRLKSLNEI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KVPZRQPTLGEMTLEDFLVKAGVVREAT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LQRQGSLTLPRTLSKKTVDEVWKDIQQEK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QELQRARQQGJFJGSSGDQSH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QPQPLVRQSSLYSLTLDEVQ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HPYMWGPQHPMPPPYGPPYPY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LETQQLPLQKGTQVNPVSIPSQNPENWGETNMADASPRTDTSTDADTDDK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LLKNTRACTHTHTCNPPGPDYSHTHTCYHTHTKVJSSEEDD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SSGNVANYMGQMAMAMGKLGT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MYPHGVYAHPSIPPGSYPFSPFAMPSPNGIAEASGNTPGSMEADGRPSDA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LNIGMDYWGAPASSTVPAIRGKVPSTPVAGGVVSTGSRDGVQSQIWLQD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MNSTSTQFVALGGMGIYDPFHQIGSWGEAFKDDGNLNTGPSTIVGNPA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TGKNNEHGKTTGVSANGAYSKSAESGSEGSSEGSDANSQSD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BRLZ domain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Low complexity region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Coiled coil region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Coiled coil region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Low complexity region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Low complexity region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Low complexity region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bZIP_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DOG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DOG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NO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0"/>
              </w:rPr>
              <w:t>MFMR_asso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07:00Z</dcterms:created>
  <dc:creator>unknown</dc:creator>
  <dc:description/>
  <cp:keywords/>
  <dc:language>en-US</dc:language>
  <cp:lastModifiedBy>user</cp:lastModifiedBy>
  <dcterms:modified xsi:type="dcterms:W3CDTF">2020-08-18T01:30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